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47D21" w14:textId="19B8C132" w:rsidR="0003389B" w:rsidRPr="007F4D7F" w:rsidRDefault="00F66320" w:rsidP="007F4D7F">
      <w:pPr>
        <w:adjustRightInd w:val="0"/>
        <w:snapToGrid w:val="0"/>
        <w:spacing w:line="480" w:lineRule="auto"/>
        <w:outlineLvl w:val="0"/>
        <w:rPr>
          <w:rFonts w:cs="Times New Roman"/>
          <w:bCs/>
          <w:szCs w:val="24"/>
        </w:rPr>
      </w:pPr>
      <w:r w:rsidRPr="007F4D7F">
        <w:rPr>
          <w:rFonts w:cs="Times New Roman"/>
          <w:b/>
          <w:szCs w:val="24"/>
        </w:rPr>
        <w:t>SUPPLEMENTARY TABLE 1</w:t>
      </w:r>
      <w:r w:rsidR="0007265A">
        <w:rPr>
          <w:rFonts w:cs="Times New Roman" w:hint="eastAsia"/>
          <w:b/>
          <w:szCs w:val="24"/>
        </w:rPr>
        <w:t>.</w:t>
      </w:r>
      <w:r w:rsidR="009746AF" w:rsidRPr="007F4D7F">
        <w:rPr>
          <w:rFonts w:cs="Times New Roman"/>
          <w:szCs w:val="24"/>
        </w:rPr>
        <w:t xml:space="preserve"> </w:t>
      </w:r>
      <w:r w:rsidR="00334BDC" w:rsidRPr="007F4D7F">
        <w:rPr>
          <w:rFonts w:cs="Times New Roman"/>
          <w:szCs w:val="24"/>
        </w:rPr>
        <w:t>Information</w:t>
      </w:r>
      <w:r w:rsidR="00837ABC" w:rsidRPr="007F4D7F">
        <w:rPr>
          <w:rFonts w:cs="Times New Roman"/>
          <w:szCs w:val="24"/>
        </w:rPr>
        <w:t xml:space="preserve"> of the dataset retrieved</w:t>
      </w:r>
      <w:r w:rsidR="009746AF" w:rsidRPr="007F4D7F">
        <w:rPr>
          <w:rFonts w:cs="Times New Roman"/>
          <w:szCs w:val="24"/>
        </w:rPr>
        <w:t xml:space="preserve"> from</w:t>
      </w:r>
      <w:r w:rsidR="008A77F3" w:rsidRPr="007F4D7F">
        <w:rPr>
          <w:rFonts w:cs="Times New Roman"/>
          <w:szCs w:val="24"/>
        </w:rPr>
        <w:t xml:space="preserve"> the</w:t>
      </w:r>
      <w:r w:rsidR="009746AF" w:rsidRPr="007F4D7F">
        <w:rPr>
          <w:rFonts w:cs="Times New Roman"/>
          <w:szCs w:val="24"/>
        </w:rPr>
        <w:t xml:space="preserve"> GEO database</w:t>
      </w:r>
    </w:p>
    <w:tbl>
      <w:tblPr>
        <w:tblW w:w="4998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443"/>
        <w:gridCol w:w="2400"/>
        <w:gridCol w:w="2195"/>
        <w:gridCol w:w="1939"/>
      </w:tblGrid>
      <w:tr w:rsidR="0003389B" w:rsidRPr="007F4D7F" w14:paraId="793E0011" w14:textId="77777777">
        <w:trPr>
          <w:trHeight w:val="330"/>
        </w:trPr>
        <w:tc>
          <w:tcPr>
            <w:tcW w:w="918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F163BB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SE_ID</w:t>
            </w:r>
          </w:p>
        </w:tc>
        <w:tc>
          <w:tcPr>
            <w:tcW w:w="739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8BE9CF" w14:textId="58498512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Platform</w:t>
            </w:r>
          </w:p>
        </w:tc>
        <w:tc>
          <w:tcPr>
            <w:tcW w:w="1227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955AC2" w14:textId="1782D849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Normal </w:t>
            </w:r>
            <w:r w:rsidR="0063044C"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sample</w:t>
            </w:r>
          </w:p>
        </w:tc>
        <w:tc>
          <w:tcPr>
            <w:tcW w:w="1122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AC76C91" w14:textId="11B02CB5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ESCA </w:t>
            </w:r>
            <w:r w:rsidR="00331140"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sample</w:t>
            </w:r>
          </w:p>
        </w:tc>
        <w:tc>
          <w:tcPr>
            <w:tcW w:w="991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9CB0F8" w14:textId="2EAFDA78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 xml:space="preserve">Sample </w:t>
            </w:r>
            <w:r w:rsidR="00452DB9"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size</w:t>
            </w:r>
          </w:p>
        </w:tc>
      </w:tr>
      <w:tr w:rsidR="0003389B" w:rsidRPr="007F4D7F" w14:paraId="6B61837A" w14:textId="77777777">
        <w:trPr>
          <w:trHeight w:val="330"/>
        </w:trPr>
        <w:tc>
          <w:tcPr>
            <w:tcW w:w="918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95948B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SE20347</w:t>
            </w:r>
          </w:p>
        </w:tc>
        <w:tc>
          <w:tcPr>
            <w:tcW w:w="739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7088D0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PL571</w:t>
            </w:r>
          </w:p>
        </w:tc>
        <w:tc>
          <w:tcPr>
            <w:tcW w:w="1227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3D781D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17</w:t>
            </w:r>
          </w:p>
        </w:tc>
        <w:tc>
          <w:tcPr>
            <w:tcW w:w="1122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35E799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17</w:t>
            </w:r>
          </w:p>
        </w:tc>
        <w:tc>
          <w:tcPr>
            <w:tcW w:w="991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02A42F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34</w:t>
            </w:r>
          </w:p>
        </w:tc>
      </w:tr>
      <w:tr w:rsidR="0003389B" w:rsidRPr="007F4D7F" w14:paraId="7536A43E" w14:textId="77777777">
        <w:trPr>
          <w:trHeight w:val="330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FDC873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SE29001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FF9143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PL571</w:t>
            </w:r>
          </w:p>
        </w:tc>
        <w:tc>
          <w:tcPr>
            <w:tcW w:w="122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7474A3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24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AB34A9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21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0FE7A6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45</w:t>
            </w:r>
          </w:p>
        </w:tc>
      </w:tr>
      <w:tr w:rsidR="0003389B" w:rsidRPr="007F4D7F" w14:paraId="7165D084" w14:textId="77777777">
        <w:trPr>
          <w:trHeight w:val="330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47CFAA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SE38129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F69162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PL571</w:t>
            </w:r>
          </w:p>
        </w:tc>
        <w:tc>
          <w:tcPr>
            <w:tcW w:w="122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345AA3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85C069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3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334188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60</w:t>
            </w:r>
          </w:p>
        </w:tc>
      </w:tr>
      <w:tr w:rsidR="0003389B" w:rsidRPr="007F4D7F" w14:paraId="41F1F840" w14:textId="77777777">
        <w:trPr>
          <w:trHeight w:val="330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FD4BDD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SE45168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545D7D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PL13497</w:t>
            </w:r>
          </w:p>
        </w:tc>
        <w:tc>
          <w:tcPr>
            <w:tcW w:w="122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935616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5A3D05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E3B70B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</w:p>
        </w:tc>
      </w:tr>
      <w:tr w:rsidR="0003389B" w:rsidRPr="007F4D7F" w14:paraId="7E6CB688" w14:textId="77777777">
        <w:trPr>
          <w:trHeight w:val="330"/>
        </w:trPr>
        <w:tc>
          <w:tcPr>
            <w:tcW w:w="918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CD89DF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SE4535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2F37A2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PL13607</w:t>
            </w:r>
          </w:p>
        </w:tc>
        <w:tc>
          <w:tcPr>
            <w:tcW w:w="1227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761300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4</w:t>
            </w:r>
          </w:p>
        </w:tc>
        <w:tc>
          <w:tcPr>
            <w:tcW w:w="1122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C3B5FA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28FC87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8</w:t>
            </w:r>
          </w:p>
        </w:tc>
      </w:tr>
      <w:tr w:rsidR="0003389B" w:rsidRPr="007F4D7F" w14:paraId="6D9E2252" w14:textId="77777777">
        <w:trPr>
          <w:trHeight w:val="330"/>
        </w:trPr>
        <w:tc>
          <w:tcPr>
            <w:tcW w:w="918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A38A66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SE45670</w:t>
            </w:r>
          </w:p>
        </w:tc>
        <w:tc>
          <w:tcPr>
            <w:tcW w:w="73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0142CC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PL570</w:t>
            </w:r>
          </w:p>
        </w:tc>
        <w:tc>
          <w:tcPr>
            <w:tcW w:w="1227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76C5A7D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10</w:t>
            </w:r>
          </w:p>
        </w:tc>
        <w:tc>
          <w:tcPr>
            <w:tcW w:w="1122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D820BD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28</w:t>
            </w:r>
          </w:p>
        </w:tc>
        <w:tc>
          <w:tcPr>
            <w:tcW w:w="99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6CB666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38</w:t>
            </w:r>
          </w:p>
        </w:tc>
      </w:tr>
    </w:tbl>
    <w:p w14:paraId="669797A0" w14:textId="77777777" w:rsidR="0003389B" w:rsidRPr="007F4D7F" w:rsidRDefault="009746AF" w:rsidP="007F4D7F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7F4D7F">
        <w:rPr>
          <w:rFonts w:cs="Times New Roman"/>
          <w:szCs w:val="24"/>
        </w:rPr>
        <w:br w:type="page"/>
      </w:r>
    </w:p>
    <w:p w14:paraId="60A0CE6F" w14:textId="5FD84F16" w:rsidR="0003389B" w:rsidRPr="007F4D7F" w:rsidRDefault="00F66320" w:rsidP="007F4D7F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7F4D7F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2</w:t>
      </w:r>
      <w:r w:rsidR="0007265A">
        <w:rPr>
          <w:rFonts w:cs="Times New Roman" w:hint="eastAsia"/>
          <w:b/>
          <w:szCs w:val="24"/>
        </w:rPr>
        <w:t>.</w:t>
      </w:r>
      <w:r w:rsidR="009746AF" w:rsidRPr="007F4D7F">
        <w:rPr>
          <w:rFonts w:cs="Times New Roman"/>
          <w:szCs w:val="24"/>
        </w:rPr>
        <w:t xml:space="preserve"> Primer sequences used for RT-qPCR</w:t>
      </w:r>
    </w:p>
    <w:tbl>
      <w:tblPr>
        <w:tblW w:w="49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7370"/>
      </w:tblGrid>
      <w:tr w:rsidR="0003389B" w:rsidRPr="007F4D7F" w14:paraId="74CA3395" w14:textId="77777777">
        <w:trPr>
          <w:trHeight w:val="300"/>
        </w:trPr>
        <w:tc>
          <w:tcPr>
            <w:tcW w:w="123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1C5517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Targets</w:t>
            </w:r>
          </w:p>
        </w:tc>
        <w:tc>
          <w:tcPr>
            <w:tcW w:w="376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F901E3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Primer sequences (5’-3’)</w:t>
            </w:r>
          </w:p>
        </w:tc>
      </w:tr>
      <w:tr w:rsidR="0003389B" w:rsidRPr="007F4D7F" w14:paraId="520DEF1C" w14:textId="77777777">
        <w:trPr>
          <w:trHeight w:val="300"/>
        </w:trPr>
        <w:tc>
          <w:tcPr>
            <w:tcW w:w="1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29DE55" w14:textId="2B5D08B5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CCAT2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431874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F: 5’-</w:t>
            </w:r>
            <w:r w:rsidRPr="007F4D7F">
              <w:rPr>
                <w:rStyle w:val="font01"/>
                <w:lang w:bidi="ar"/>
              </w:rPr>
              <w:t>AGACAGTGCCAGCCAACC</w:t>
            </w: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-3’</w:t>
            </w:r>
          </w:p>
        </w:tc>
      </w:tr>
      <w:tr w:rsidR="0003389B" w:rsidRPr="007F4D7F" w14:paraId="5C8FBA52" w14:textId="77777777">
        <w:trPr>
          <w:trHeight w:val="300"/>
        </w:trPr>
        <w:tc>
          <w:tcPr>
            <w:tcW w:w="12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9ADE42" w14:textId="77777777" w:rsidR="0003389B" w:rsidRPr="007F4D7F" w:rsidRDefault="0003389B" w:rsidP="007F4D7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4D890D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R: 5’-TGCCAAACCCTTCCCTTA-3’</w:t>
            </w:r>
          </w:p>
        </w:tc>
      </w:tr>
      <w:tr w:rsidR="0003389B" w:rsidRPr="007F4D7F" w14:paraId="78D46B9B" w14:textId="77777777">
        <w:trPr>
          <w:trHeight w:val="300"/>
        </w:trPr>
        <w:tc>
          <w:tcPr>
            <w:tcW w:w="1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EBCCB6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miR-200b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190B54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F: 5’-TAATACTGCCTGGTAATGATGA-3’</w:t>
            </w:r>
          </w:p>
        </w:tc>
      </w:tr>
      <w:tr w:rsidR="0003389B" w:rsidRPr="007F4D7F" w14:paraId="106BD63E" w14:textId="77777777">
        <w:trPr>
          <w:trHeight w:val="300"/>
        </w:trPr>
        <w:tc>
          <w:tcPr>
            <w:tcW w:w="12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310E33" w14:textId="77777777" w:rsidR="0003389B" w:rsidRPr="007F4D7F" w:rsidRDefault="0003389B" w:rsidP="007F4D7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FA7BCA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R: 5’-AACGCTTCACGAATTTGCGT-3’</w:t>
            </w:r>
          </w:p>
        </w:tc>
      </w:tr>
      <w:tr w:rsidR="0003389B" w:rsidRPr="007F4D7F" w14:paraId="67455068" w14:textId="77777777">
        <w:trPr>
          <w:trHeight w:val="300"/>
        </w:trPr>
        <w:tc>
          <w:tcPr>
            <w:tcW w:w="1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06C48B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IGF2BP2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AECEED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F: 5’-GTTCCCGCATCATCACTCTTAT-3’</w:t>
            </w:r>
          </w:p>
        </w:tc>
      </w:tr>
      <w:tr w:rsidR="0003389B" w:rsidRPr="007F4D7F" w14:paraId="5F31CC56" w14:textId="77777777">
        <w:trPr>
          <w:trHeight w:val="300"/>
        </w:trPr>
        <w:tc>
          <w:tcPr>
            <w:tcW w:w="12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2A9EB7" w14:textId="77777777" w:rsidR="0003389B" w:rsidRPr="007F4D7F" w:rsidRDefault="0003389B" w:rsidP="007F4D7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17B2C4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R: 5’-GAATCTCGCCAGCTGTTTGA-3’</w:t>
            </w:r>
          </w:p>
        </w:tc>
      </w:tr>
      <w:tr w:rsidR="0003389B" w:rsidRPr="007F4D7F" w14:paraId="6A455560" w14:textId="77777777">
        <w:trPr>
          <w:trHeight w:val="300"/>
        </w:trPr>
        <w:tc>
          <w:tcPr>
            <w:tcW w:w="1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78F5DB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TK1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7C9AA3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F: 5’-ACACATGACCGGAACACC-3’</w:t>
            </w:r>
          </w:p>
        </w:tc>
      </w:tr>
      <w:tr w:rsidR="0003389B" w:rsidRPr="007F4D7F" w14:paraId="79991F68" w14:textId="77777777">
        <w:trPr>
          <w:trHeight w:val="300"/>
        </w:trPr>
        <w:tc>
          <w:tcPr>
            <w:tcW w:w="12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E92EF4" w14:textId="77777777" w:rsidR="0003389B" w:rsidRPr="007F4D7F" w:rsidRDefault="0003389B" w:rsidP="007F4D7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BAE969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R: 5’-CAGAACTCCACGATGTCAGG-3’</w:t>
            </w:r>
          </w:p>
        </w:tc>
      </w:tr>
      <w:tr w:rsidR="0003389B" w:rsidRPr="007F4D7F" w14:paraId="3B7AE60F" w14:textId="77777777">
        <w:trPr>
          <w:trHeight w:val="300"/>
        </w:trPr>
        <w:tc>
          <w:tcPr>
            <w:tcW w:w="12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56E251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U6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34ED27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F: 5’-</w:t>
            </w:r>
            <w:r w:rsidRPr="007F4D7F">
              <w:rPr>
                <w:rStyle w:val="font01"/>
                <w:lang w:bidi="ar"/>
              </w:rPr>
              <w:t>CTCGCTTCGGCAGCACA</w:t>
            </w: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-3’</w:t>
            </w:r>
          </w:p>
        </w:tc>
      </w:tr>
      <w:tr w:rsidR="0003389B" w:rsidRPr="007F4D7F" w14:paraId="3DE0D859" w14:textId="77777777">
        <w:trPr>
          <w:trHeight w:val="300"/>
        </w:trPr>
        <w:tc>
          <w:tcPr>
            <w:tcW w:w="12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D8A5B6" w14:textId="77777777" w:rsidR="0003389B" w:rsidRPr="007F4D7F" w:rsidRDefault="0003389B" w:rsidP="007F4D7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5A3645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R: 5’-AACGCTTCACGAATTTGCGT-3’</w:t>
            </w:r>
          </w:p>
        </w:tc>
      </w:tr>
      <w:tr w:rsidR="0003389B" w:rsidRPr="007F4D7F" w14:paraId="35FDFFC1" w14:textId="77777777">
        <w:trPr>
          <w:trHeight w:val="300"/>
        </w:trPr>
        <w:tc>
          <w:tcPr>
            <w:tcW w:w="123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D89BA8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GAPDH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D86742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F: 5’-</w:t>
            </w:r>
            <w:r w:rsidRPr="007F4D7F">
              <w:rPr>
                <w:rStyle w:val="font01"/>
                <w:lang w:bidi="ar"/>
              </w:rPr>
              <w:t>AATGGACAACTGGTCGTGGAC</w:t>
            </w: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-3’</w:t>
            </w:r>
          </w:p>
        </w:tc>
      </w:tr>
      <w:tr w:rsidR="0003389B" w:rsidRPr="007F4D7F" w14:paraId="54EEA0A4" w14:textId="77777777">
        <w:trPr>
          <w:trHeight w:val="300"/>
        </w:trPr>
        <w:tc>
          <w:tcPr>
            <w:tcW w:w="123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C497277" w14:textId="77777777" w:rsidR="0003389B" w:rsidRPr="007F4D7F" w:rsidRDefault="0003389B" w:rsidP="007F4D7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6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B939E3" w14:textId="77777777" w:rsidR="0003389B" w:rsidRPr="007F4D7F" w:rsidRDefault="009746AF" w:rsidP="007F4D7F"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cs="Times New Roman"/>
                <w:color w:val="000000"/>
                <w:szCs w:val="24"/>
              </w:rPr>
            </w:pPr>
            <w:r w:rsidRPr="007F4D7F">
              <w:rPr>
                <w:rFonts w:cs="Times New Roman"/>
                <w:color w:val="000000"/>
                <w:kern w:val="0"/>
                <w:szCs w:val="24"/>
                <w:lang w:bidi="ar"/>
              </w:rPr>
              <w:t>R: 5’-CCCTCCAGGGGATCTGTTTG-3’</w:t>
            </w:r>
          </w:p>
        </w:tc>
      </w:tr>
    </w:tbl>
    <w:p w14:paraId="420E6BA7" w14:textId="3753C8DE" w:rsidR="0003389B" w:rsidRPr="007F4D7F" w:rsidRDefault="009746AF" w:rsidP="007F4D7F">
      <w:pPr>
        <w:adjustRightInd w:val="0"/>
        <w:snapToGrid w:val="0"/>
        <w:spacing w:line="480" w:lineRule="auto"/>
        <w:rPr>
          <w:rFonts w:cs="Times New Roman"/>
          <w:color w:val="000000"/>
          <w:szCs w:val="24"/>
          <w:lang w:bidi="ar"/>
        </w:rPr>
      </w:pPr>
      <w:r w:rsidRPr="007F4D7F">
        <w:rPr>
          <w:rFonts w:cs="Times New Roman"/>
          <w:szCs w:val="24"/>
        </w:rPr>
        <w:t>Notes: RT-qPCR, reverse transcription quantitative polymerase chain reaction; F, forward; R, reverse;</w:t>
      </w:r>
      <w:r w:rsidR="00503C90" w:rsidRPr="007F4D7F">
        <w:rPr>
          <w:rFonts w:cs="Times New Roman"/>
          <w:color w:val="000000"/>
          <w:szCs w:val="24"/>
          <w:lang w:bidi="ar"/>
        </w:rPr>
        <w:t xml:space="preserve"> </w:t>
      </w:r>
      <w:r w:rsidRPr="007F4D7F">
        <w:rPr>
          <w:rFonts w:cs="Times New Roman"/>
          <w:color w:val="000000"/>
          <w:szCs w:val="24"/>
          <w:lang w:bidi="ar"/>
        </w:rPr>
        <w:t xml:space="preserve">CCAT2, </w:t>
      </w:r>
      <w:r w:rsidR="00F1446E" w:rsidRPr="007F4D7F">
        <w:rPr>
          <w:rFonts w:cs="Times New Roman"/>
          <w:szCs w:val="24"/>
        </w:rPr>
        <w:t>colon cancer-associated transcript 2 gene</w:t>
      </w:r>
      <w:r w:rsidRPr="007F4D7F">
        <w:rPr>
          <w:rFonts w:cs="Times New Roman"/>
          <w:szCs w:val="24"/>
        </w:rPr>
        <w:t xml:space="preserve">; miR-200b, microRNA-200b; IGF2BP2, </w:t>
      </w:r>
      <w:r w:rsidR="004742A9" w:rsidRPr="007F4D7F">
        <w:rPr>
          <w:rFonts w:cs="Times New Roman"/>
          <w:szCs w:val="24"/>
        </w:rPr>
        <w:t>i</w:t>
      </w:r>
      <w:r w:rsidRPr="007F4D7F">
        <w:rPr>
          <w:rFonts w:cs="Times New Roman"/>
          <w:szCs w:val="24"/>
        </w:rPr>
        <w:t xml:space="preserve">nsulin-like growth factor 2 mRNA-binding protein 2; </w:t>
      </w:r>
      <w:r w:rsidRPr="007F4D7F">
        <w:rPr>
          <w:rFonts w:cs="Times New Roman"/>
          <w:color w:val="000000"/>
          <w:szCs w:val="24"/>
          <w:lang w:bidi="ar"/>
        </w:rPr>
        <w:t xml:space="preserve">TK1, </w:t>
      </w:r>
      <w:r w:rsidR="0067228D" w:rsidRPr="007F4D7F">
        <w:rPr>
          <w:rFonts w:cs="Times New Roman"/>
          <w:szCs w:val="24"/>
        </w:rPr>
        <w:t>t</w:t>
      </w:r>
      <w:r w:rsidRPr="007F4D7F">
        <w:rPr>
          <w:rFonts w:cs="Times New Roman"/>
          <w:szCs w:val="24"/>
        </w:rPr>
        <w:t xml:space="preserve">hymidine kinase 1; U6, U6 small nuclear RNA; GAPDH, </w:t>
      </w:r>
      <w:r w:rsidR="0067228D" w:rsidRPr="007F4D7F">
        <w:rPr>
          <w:rFonts w:cs="Times New Roman"/>
          <w:szCs w:val="24"/>
        </w:rPr>
        <w:t>g</w:t>
      </w:r>
      <w:r w:rsidRPr="007F4D7F">
        <w:rPr>
          <w:rFonts w:cs="Times New Roman"/>
          <w:szCs w:val="24"/>
        </w:rPr>
        <w:t>lyceraldehyde-3-phosphate dehydrogenase</w:t>
      </w:r>
      <w:r w:rsidRPr="007F4D7F">
        <w:rPr>
          <w:rFonts w:cs="Times New Roman"/>
          <w:color w:val="000000"/>
          <w:szCs w:val="24"/>
          <w:lang w:bidi="ar"/>
        </w:rPr>
        <w:t>.</w:t>
      </w:r>
    </w:p>
    <w:sectPr w:rsidR="0003389B" w:rsidRPr="007F4D7F" w:rsidSect="007F4D7F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1E1CF" w14:textId="77777777" w:rsidR="009C70C8" w:rsidRDefault="009C70C8">
      <w:pPr>
        <w:spacing w:line="240" w:lineRule="auto"/>
      </w:pPr>
      <w:r>
        <w:separator/>
      </w:r>
    </w:p>
  </w:endnote>
  <w:endnote w:type="continuationSeparator" w:id="0">
    <w:p w14:paraId="11C36D45" w14:textId="77777777" w:rsidR="009C70C8" w:rsidRDefault="009C70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584DD" w14:textId="77777777" w:rsidR="009C70C8" w:rsidRDefault="009C70C8">
      <w:pPr>
        <w:spacing w:line="240" w:lineRule="auto"/>
      </w:pPr>
      <w:r>
        <w:separator/>
      </w:r>
    </w:p>
  </w:footnote>
  <w:footnote w:type="continuationSeparator" w:id="0">
    <w:p w14:paraId="282EA4D3" w14:textId="77777777" w:rsidR="009C70C8" w:rsidRDefault="009C70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embedSystemFont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MjAxNrMwMjI3NDJV0lEKTi0uzszPAykwrAUAPMiHYCwAAAA="/>
  </w:docVars>
  <w:rsids>
    <w:rsidRoot w:val="6FB31DC9"/>
    <w:rsid w:val="0003389B"/>
    <w:rsid w:val="0007265A"/>
    <w:rsid w:val="001F6AF0"/>
    <w:rsid w:val="002D7AFD"/>
    <w:rsid w:val="00316429"/>
    <w:rsid w:val="00331140"/>
    <w:rsid w:val="00334BDC"/>
    <w:rsid w:val="003A3588"/>
    <w:rsid w:val="003B4B01"/>
    <w:rsid w:val="00452DB9"/>
    <w:rsid w:val="00471A20"/>
    <w:rsid w:val="004742A9"/>
    <w:rsid w:val="00503C90"/>
    <w:rsid w:val="0063044C"/>
    <w:rsid w:val="0067228D"/>
    <w:rsid w:val="007F4D7F"/>
    <w:rsid w:val="00837ABC"/>
    <w:rsid w:val="008A77F3"/>
    <w:rsid w:val="00966534"/>
    <w:rsid w:val="009746AF"/>
    <w:rsid w:val="009C70C8"/>
    <w:rsid w:val="00B91EF0"/>
    <w:rsid w:val="00BA2E57"/>
    <w:rsid w:val="00E15856"/>
    <w:rsid w:val="00E3542C"/>
    <w:rsid w:val="00F1446E"/>
    <w:rsid w:val="00F66320"/>
    <w:rsid w:val="00FC6E87"/>
    <w:rsid w:val="046A2CF5"/>
    <w:rsid w:val="0587260E"/>
    <w:rsid w:val="131D610F"/>
    <w:rsid w:val="238C6B60"/>
    <w:rsid w:val="3E2A01E0"/>
    <w:rsid w:val="3F9E5FE0"/>
    <w:rsid w:val="4CE73992"/>
    <w:rsid w:val="4F9E52DA"/>
    <w:rsid w:val="6A152AA5"/>
    <w:rsid w:val="6F0A1BFE"/>
    <w:rsid w:val="6FB31DC9"/>
    <w:rsid w:val="785D2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9D85AE"/>
  <w15:docId w15:val="{3ED62BD1-EB05-4537-8FED-1855B0A77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BodyText"/>
    <w:qFormat/>
    <w:pPr>
      <w:widowControl w:val="0"/>
      <w:spacing w:line="360" w:lineRule="auto"/>
      <w:jc w:val="both"/>
    </w:pPr>
    <w:rPr>
      <w:rFonts w:cstheme="minorBidi"/>
      <w:kern w:val="2"/>
      <w:sz w:val="24"/>
      <w:szCs w:val="22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hAnsi="SimSun" w:cs="Times New Roman" w:hint="eastAsia"/>
      <w:b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qFormat/>
    <w:pPr>
      <w:spacing w:after="1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yperlink1">
    <w:name w:val="Hyperlink.1"/>
    <w:basedOn w:val="a"/>
    <w:qFormat/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无"/>
    <w:qFormat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BalloonText">
    <w:name w:val="Balloon Text"/>
    <w:basedOn w:val="Normal"/>
    <w:link w:val="BalloonTextChar"/>
    <w:rsid w:val="008A77F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A77F3"/>
    <w:rPr>
      <w:rFonts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rsid w:val="008A77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A77F3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8A77F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A77F3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Alessandro Sbordoni</cp:lastModifiedBy>
  <cp:revision>29</cp:revision>
  <dcterms:created xsi:type="dcterms:W3CDTF">2020-02-28T13:52:00Z</dcterms:created>
  <dcterms:modified xsi:type="dcterms:W3CDTF">2021-05-24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701E6ED812041C0B5CE0A1F28A33885</vt:lpwstr>
  </property>
</Properties>
</file>